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054AC6" w14:textId="20FF20E8" w:rsidR="006B46AE" w:rsidRPr="006B46AE" w:rsidRDefault="003707DD" w:rsidP="006B46AE">
      <w:pPr>
        <w:spacing w:after="0"/>
        <w:contextualSpacing/>
        <w:rPr>
          <w:rFonts w:eastAsia="Times New Roman" w:cstheme="majorBidi"/>
          <w:b/>
          <w:spacing w:val="-10"/>
          <w:kern w:val="28"/>
          <w:sz w:val="28"/>
          <w:szCs w:val="24"/>
        </w:rPr>
      </w:pPr>
      <w:r>
        <w:rPr>
          <w:rFonts w:eastAsiaTheme="majorEastAsia" w:cstheme="majorBidi"/>
          <w:b/>
          <w:spacing w:val="-10"/>
          <w:kern w:val="28"/>
          <w:sz w:val="28"/>
          <w:szCs w:val="56"/>
        </w:rPr>
        <w:t>Appendix</w:t>
      </w:r>
      <w:r w:rsidR="006B46AE" w:rsidRPr="006B46AE">
        <w:rPr>
          <w:rFonts w:eastAsiaTheme="majorEastAsia" w:cstheme="majorBidi"/>
          <w:b/>
          <w:spacing w:val="-10"/>
          <w:kern w:val="28"/>
          <w:sz w:val="28"/>
          <w:szCs w:val="56"/>
        </w:rPr>
        <w:t xml:space="preserve">: </w:t>
      </w:r>
      <w:r w:rsidR="006B46AE" w:rsidRPr="006B46AE">
        <w:rPr>
          <w:rFonts w:eastAsia="Times New Roman" w:cstheme="majorBidi"/>
          <w:b/>
          <w:spacing w:val="-10"/>
          <w:kern w:val="28"/>
          <w:sz w:val="28"/>
          <w:szCs w:val="56"/>
        </w:rPr>
        <w:t xml:space="preserve">Identifying drivers of distribution patterns of invasive </w:t>
      </w:r>
      <w:r w:rsidR="006B46AE" w:rsidRPr="006B46AE">
        <w:rPr>
          <w:rFonts w:eastAsia="Times New Roman" w:cstheme="majorBidi"/>
          <w:b/>
          <w:i/>
          <w:iCs/>
          <w:spacing w:val="-10"/>
          <w:kern w:val="28"/>
          <w:sz w:val="28"/>
          <w:szCs w:val="56"/>
        </w:rPr>
        <w:t xml:space="preserve">Corbicula fluminea </w:t>
      </w:r>
      <w:r w:rsidR="006B46AE" w:rsidRPr="006B46AE">
        <w:rPr>
          <w:rFonts w:eastAsia="Times New Roman" w:cstheme="majorBidi"/>
          <w:b/>
          <w:spacing w:val="-10"/>
          <w:kern w:val="28"/>
          <w:sz w:val="28"/>
          <w:szCs w:val="56"/>
        </w:rPr>
        <w:t>and native freshwater mussels (Unionidae) across spatial scales</w:t>
      </w:r>
    </w:p>
    <w:p w14:paraId="3012642C" w14:textId="77777777" w:rsidR="006B46AE" w:rsidRPr="006B46AE" w:rsidRDefault="006B46AE" w:rsidP="006B46AE">
      <w:pPr>
        <w:keepNext/>
        <w:keepLines/>
        <w:spacing w:before="40" w:after="0"/>
        <w:outlineLvl w:val="2"/>
        <w:rPr>
          <w:rFonts w:eastAsiaTheme="majorEastAsia" w:cstheme="majorBidi"/>
          <w:szCs w:val="24"/>
        </w:rPr>
      </w:pPr>
      <w:r w:rsidRPr="006B46AE">
        <w:rPr>
          <w:rFonts w:eastAsiaTheme="majorEastAsia" w:cstheme="majorBidi"/>
          <w:szCs w:val="24"/>
        </w:rPr>
        <w:t xml:space="preserve">Table S1. Biotic characteristics measured at 20 mussel bed reaches in the Mobile </w:t>
      </w:r>
      <w:r w:rsidRPr="006B46AE">
        <w:rPr>
          <w:rFonts w:eastAsiaTheme="majorEastAsia" w:cstheme="majorBidi"/>
          <w:szCs w:val="24"/>
          <w:vertAlign w:val="superscript"/>
        </w:rPr>
        <w:t>(M)</w:t>
      </w:r>
      <w:r w:rsidRPr="006B46AE">
        <w:rPr>
          <w:rFonts w:eastAsiaTheme="majorEastAsia" w:cstheme="majorBidi"/>
          <w:szCs w:val="24"/>
        </w:rPr>
        <w:t xml:space="preserve"> and Tennessee </w:t>
      </w:r>
      <w:r w:rsidRPr="006B46AE">
        <w:rPr>
          <w:rFonts w:eastAsiaTheme="majorEastAsia" w:cstheme="majorBidi"/>
          <w:szCs w:val="24"/>
          <w:vertAlign w:val="superscript"/>
        </w:rPr>
        <w:t>(T)</w:t>
      </w:r>
      <w:r w:rsidRPr="006B46AE">
        <w:rPr>
          <w:rFonts w:eastAsiaTheme="majorEastAsia" w:cstheme="majorBidi"/>
          <w:szCs w:val="24"/>
        </w:rPr>
        <w:t xml:space="preserve"> River Basins during 2019 and 2020. </w:t>
      </w:r>
      <w:bookmarkStart w:id="0" w:name="_GoBack"/>
      <w:bookmarkEnd w:id="0"/>
    </w:p>
    <w:tbl>
      <w:tblPr>
        <w:tblW w:w="6840" w:type="dxa"/>
        <w:tblLayout w:type="fixed"/>
        <w:tblLook w:val="04A0" w:firstRow="1" w:lastRow="0" w:firstColumn="1" w:lastColumn="0" w:noHBand="0" w:noVBand="1"/>
      </w:tblPr>
      <w:tblGrid>
        <w:gridCol w:w="1620"/>
        <w:gridCol w:w="1260"/>
        <w:gridCol w:w="1170"/>
        <w:gridCol w:w="1800"/>
        <w:gridCol w:w="720"/>
        <w:gridCol w:w="270"/>
      </w:tblGrid>
      <w:tr w:rsidR="006B46AE" w:rsidRPr="006B46AE" w14:paraId="23643312" w14:textId="77777777" w:rsidTr="0050794B">
        <w:trPr>
          <w:trHeight w:val="96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99C872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Si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AB9CCC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i/>
                <w:iCs/>
                <w:color w:val="000000"/>
                <w:sz w:val="22"/>
              </w:rPr>
              <w:t>Corbicula</w:t>
            </w:r>
            <w:r w:rsidRPr="006B46AE">
              <w:rPr>
                <w:rFonts w:eastAsia="Times New Roman" w:cs="Times New Roman"/>
                <w:color w:val="000000"/>
                <w:sz w:val="22"/>
              </w:rPr>
              <w:t xml:space="preserve"> density (ind. m</w:t>
            </w:r>
            <w:r w:rsidRPr="006B46AE">
              <w:rPr>
                <w:rFonts w:eastAsia="Times New Roman" w:cs="Times New Roman"/>
                <w:color w:val="000000"/>
                <w:sz w:val="22"/>
                <w:vertAlign w:val="superscript"/>
              </w:rPr>
              <w:t>-2</w:t>
            </w:r>
            <w:r w:rsidRPr="006B46AE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AB20B7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Mussel density (ind. m</w:t>
            </w:r>
            <w:r w:rsidRPr="006B46AE">
              <w:rPr>
                <w:rFonts w:eastAsia="Times New Roman" w:cs="Times New Roman"/>
                <w:color w:val="000000"/>
                <w:sz w:val="22"/>
                <w:vertAlign w:val="superscript"/>
              </w:rPr>
              <w:t>-2</w:t>
            </w:r>
            <w:r w:rsidRPr="006B46AE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12E7D1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Mussel biomass (g STDM m</w:t>
            </w:r>
            <w:r w:rsidRPr="006B46AE">
              <w:rPr>
                <w:rFonts w:eastAsia="Times New Roman" w:cs="Times New Roman"/>
                <w:color w:val="000000"/>
                <w:sz w:val="22"/>
                <w:vertAlign w:val="superscript"/>
              </w:rPr>
              <w:t>-2</w:t>
            </w:r>
            <w:r w:rsidRPr="006B46AE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5426DF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Mussel richness</w:t>
            </w:r>
          </w:p>
        </w:tc>
      </w:tr>
      <w:tr w:rsidR="006B46AE" w:rsidRPr="006B46AE" w14:paraId="3006D8F5" w14:textId="77777777" w:rsidTr="0050794B">
        <w:trPr>
          <w:gridAfter w:val="1"/>
          <w:wAfter w:w="270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080F42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 xml:space="preserve">Bear 1 </w:t>
            </w:r>
            <w:r w:rsidRPr="006B46AE">
              <w:rPr>
                <w:rFonts w:eastAsia="Times New Roman" w:cs="Times New Roman"/>
                <w:color w:val="000000"/>
                <w:sz w:val="22"/>
                <w:vertAlign w:val="superscript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3E2907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3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B8A10D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.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072958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3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C9E298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</w:tr>
      <w:tr w:rsidR="006B46AE" w:rsidRPr="006B46AE" w14:paraId="4C99FA57" w14:textId="77777777" w:rsidTr="0050794B">
        <w:trPr>
          <w:gridAfter w:val="1"/>
          <w:wAfter w:w="270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BDEC86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Bear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278907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C09BCD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.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25BB2D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8A6D91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</w:tr>
      <w:tr w:rsidR="006B46AE" w:rsidRPr="006B46AE" w14:paraId="611410A4" w14:textId="77777777" w:rsidTr="0050794B">
        <w:trPr>
          <w:gridAfter w:val="1"/>
          <w:wAfter w:w="270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AAF4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Bogue 1</w:t>
            </w:r>
            <w:r w:rsidRPr="006B46AE">
              <w:rPr>
                <w:rFonts w:eastAsia="Times New Roman" w:cs="Times New Roman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3A32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44B1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.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FA70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3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871C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</w:tr>
      <w:tr w:rsidR="006B46AE" w:rsidRPr="006B46AE" w14:paraId="75E19691" w14:textId="77777777" w:rsidTr="0050794B">
        <w:trPr>
          <w:gridAfter w:val="1"/>
          <w:wAfter w:w="270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4AC1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Bogu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AC87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6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656C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CAC8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4B46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</w:tr>
      <w:tr w:rsidR="006B46AE" w:rsidRPr="006B46AE" w14:paraId="00607458" w14:textId="77777777" w:rsidTr="0050794B">
        <w:trPr>
          <w:gridAfter w:val="1"/>
          <w:wAfter w:w="270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5A2638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Buttahatchee 1</w:t>
            </w:r>
            <w:r w:rsidRPr="006B46AE">
              <w:rPr>
                <w:rFonts w:eastAsia="Times New Roman" w:cs="Times New Roman"/>
                <w:color w:val="000000"/>
                <w:sz w:val="22"/>
                <w:vertAlign w:val="superscript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7921C4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8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111381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4.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25F149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A66AE9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</w:tr>
      <w:tr w:rsidR="006B46AE" w:rsidRPr="006B46AE" w14:paraId="56E6F924" w14:textId="77777777" w:rsidTr="0050794B">
        <w:trPr>
          <w:gridAfter w:val="1"/>
          <w:wAfter w:w="270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5C05A6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Buttahatche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517531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09B060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5.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C01B2F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4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DF986B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</w:tr>
      <w:tr w:rsidR="006B46AE" w:rsidRPr="006B46AE" w14:paraId="6538852D" w14:textId="77777777" w:rsidTr="0050794B">
        <w:trPr>
          <w:gridAfter w:val="1"/>
          <w:wAfter w:w="270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C3BA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Cahaba 1</w:t>
            </w:r>
            <w:r w:rsidRPr="006B46AE">
              <w:rPr>
                <w:rFonts w:eastAsia="Times New Roman" w:cs="Times New Roman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ABC2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73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0E9C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4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6E68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6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6FAA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</w:tr>
      <w:tr w:rsidR="006B46AE" w:rsidRPr="006B46AE" w14:paraId="210DD84D" w14:textId="77777777" w:rsidTr="0050794B">
        <w:trPr>
          <w:gridAfter w:val="1"/>
          <w:wAfter w:w="270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06EF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Cahaba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D4C4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07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4A27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4.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AA08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6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FC61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</w:tr>
      <w:tr w:rsidR="006B46AE" w:rsidRPr="006B46AE" w14:paraId="3532521E" w14:textId="77777777" w:rsidTr="0050794B">
        <w:trPr>
          <w:gridAfter w:val="1"/>
          <w:wAfter w:w="270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CB41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Cahaba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48D0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6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4959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4.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C9DA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9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8709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</w:tr>
      <w:tr w:rsidR="006B46AE" w:rsidRPr="006B46AE" w14:paraId="23624239" w14:textId="77777777" w:rsidTr="0050794B">
        <w:trPr>
          <w:gridAfter w:val="1"/>
          <w:wAfter w:w="270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0750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Cahaba 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6DAB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34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F84A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.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E715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8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CCF2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6B46AE" w:rsidRPr="006B46AE" w14:paraId="10C54D8D" w14:textId="77777777" w:rsidTr="0050794B">
        <w:trPr>
          <w:gridAfter w:val="1"/>
          <w:wAfter w:w="270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93442D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Duck 1</w:t>
            </w:r>
            <w:r w:rsidRPr="006B46AE">
              <w:rPr>
                <w:rFonts w:eastAsia="Times New Roman" w:cs="Times New Roman"/>
                <w:color w:val="000000"/>
                <w:sz w:val="22"/>
                <w:vertAlign w:val="superscript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AB200E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61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F98B48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8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612CF6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4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06B11B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32</w:t>
            </w:r>
          </w:p>
        </w:tc>
      </w:tr>
      <w:tr w:rsidR="006B46AE" w:rsidRPr="006B46AE" w14:paraId="51F87820" w14:textId="77777777" w:rsidTr="0050794B">
        <w:trPr>
          <w:gridAfter w:val="1"/>
          <w:wAfter w:w="270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3CCDB2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Duck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AC1DB3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2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FC3591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3.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9FD7D7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5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28169E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</w:tr>
      <w:tr w:rsidR="006B46AE" w:rsidRPr="006B46AE" w14:paraId="4ADB402C" w14:textId="77777777" w:rsidTr="0050794B">
        <w:trPr>
          <w:gridAfter w:val="1"/>
          <w:wAfter w:w="270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253D77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Duck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B3CFE7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92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3BAA50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8.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0166EE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1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D65DD9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1</w:t>
            </w:r>
          </w:p>
        </w:tc>
      </w:tr>
      <w:tr w:rsidR="006B46AE" w:rsidRPr="006B46AE" w14:paraId="4139743E" w14:textId="77777777" w:rsidTr="0050794B">
        <w:trPr>
          <w:gridAfter w:val="1"/>
          <w:wAfter w:w="270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39C6BA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Duck 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89B93E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4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D945A0A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4.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4EF54B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8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2518EA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</w:tr>
      <w:tr w:rsidR="006B46AE" w:rsidRPr="006B46AE" w14:paraId="4BF8A5A5" w14:textId="77777777" w:rsidTr="0050794B">
        <w:trPr>
          <w:gridAfter w:val="1"/>
          <w:wAfter w:w="270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40F2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Paint Rock 3</w:t>
            </w:r>
            <w:r w:rsidRPr="006B46AE">
              <w:rPr>
                <w:rFonts w:eastAsia="Times New Roman" w:cs="Times New Roman"/>
                <w:color w:val="000000"/>
                <w:sz w:val="22"/>
                <w:vertAlign w:val="superscript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6D43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36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8C05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4.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45C6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B257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</w:tr>
      <w:tr w:rsidR="006B46AE" w:rsidRPr="006B46AE" w14:paraId="296DEA45" w14:textId="77777777" w:rsidTr="0050794B">
        <w:trPr>
          <w:gridAfter w:val="1"/>
          <w:wAfter w:w="270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F79651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Sipsey 1</w:t>
            </w:r>
            <w:r w:rsidRPr="006B46AE">
              <w:rPr>
                <w:rFonts w:eastAsia="Times New Roman" w:cs="Times New Roman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4E6010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4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C84053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5862F5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D90A53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</w:tr>
      <w:tr w:rsidR="006B46AE" w:rsidRPr="006B46AE" w14:paraId="01FED0E8" w14:textId="77777777" w:rsidTr="0050794B">
        <w:trPr>
          <w:gridAfter w:val="1"/>
          <w:wAfter w:w="270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C123EB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Sipsey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8BD9D2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4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30130D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1.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579151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1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6EC816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</w:tr>
      <w:tr w:rsidR="006B46AE" w:rsidRPr="006B46AE" w14:paraId="3B7226C7" w14:textId="77777777" w:rsidTr="0050794B">
        <w:trPr>
          <w:gridAfter w:val="1"/>
          <w:wAfter w:w="270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A110C0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Sipsey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0C5FA1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BD9814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1.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800304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7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00A2CC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8</w:t>
            </w:r>
          </w:p>
        </w:tc>
      </w:tr>
      <w:tr w:rsidR="006B46AE" w:rsidRPr="006B46AE" w14:paraId="4C5AEC98" w14:textId="77777777" w:rsidTr="0050794B">
        <w:trPr>
          <w:gridAfter w:val="1"/>
          <w:wAfter w:w="270" w:type="dxa"/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4682C0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Sipsey 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12CD27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6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551CFE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3.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463595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0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8271F6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3</w:t>
            </w:r>
          </w:p>
        </w:tc>
      </w:tr>
      <w:tr w:rsidR="006B46AE" w:rsidRPr="006B46AE" w14:paraId="3054D4AD" w14:textId="77777777" w:rsidTr="0050794B">
        <w:trPr>
          <w:gridAfter w:val="1"/>
          <w:wAfter w:w="270" w:type="dxa"/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335138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Sipsey 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BFAE8D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.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9855ED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9.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2544DC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4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CF64A4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7</w:t>
            </w:r>
          </w:p>
        </w:tc>
      </w:tr>
    </w:tbl>
    <w:p w14:paraId="416FB64E" w14:textId="77777777" w:rsidR="006B46AE" w:rsidRPr="006B46AE" w:rsidRDefault="006B46AE" w:rsidP="006B46AE">
      <w:pPr>
        <w:spacing w:after="0"/>
        <w:rPr>
          <w:rFonts w:eastAsia="Times New Roman" w:cs="Times New Roman"/>
          <w:szCs w:val="24"/>
        </w:rPr>
      </w:pPr>
    </w:p>
    <w:p w14:paraId="75B1B6C8" w14:textId="77777777" w:rsidR="006B46AE" w:rsidRPr="006B46AE" w:rsidRDefault="006B46AE" w:rsidP="006B46AE">
      <w:pPr>
        <w:spacing w:after="0"/>
        <w:rPr>
          <w:rFonts w:eastAsia="Times New Roman" w:cs="Times New Roman"/>
          <w:szCs w:val="24"/>
        </w:rPr>
        <w:sectPr w:rsidR="006B46AE" w:rsidRPr="006B46AE" w:rsidSect="00E0580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DBE1ECD" w14:textId="77777777" w:rsidR="006B46AE" w:rsidRPr="006B46AE" w:rsidRDefault="006B46AE" w:rsidP="006B46AE">
      <w:pPr>
        <w:spacing w:after="0" w:line="240" w:lineRule="auto"/>
      </w:pPr>
      <w:r w:rsidRPr="006B46AE">
        <w:lastRenderedPageBreak/>
        <w:t xml:space="preserve">Table S2. Abiotic characteristics measured at 20 mussel bed reaches during 2019 and 2020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30"/>
        <w:gridCol w:w="1465"/>
        <w:gridCol w:w="1601"/>
        <w:gridCol w:w="1478"/>
        <w:gridCol w:w="515"/>
        <w:gridCol w:w="601"/>
        <w:gridCol w:w="978"/>
        <w:gridCol w:w="954"/>
        <w:gridCol w:w="1067"/>
        <w:gridCol w:w="925"/>
        <w:gridCol w:w="929"/>
        <w:gridCol w:w="917"/>
      </w:tblGrid>
      <w:tr w:rsidR="006B46AE" w:rsidRPr="006B46AE" w14:paraId="2DC91F64" w14:textId="77777777" w:rsidTr="0050794B">
        <w:trPr>
          <w:trHeight w:val="9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079F6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43A3E4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Watershed area (km</w:t>
            </w:r>
            <w:r w:rsidRPr="006B46AE">
              <w:rPr>
                <w:rFonts w:eastAsia="Times New Roman" w:cs="Times New Roman"/>
                <w:color w:val="000000"/>
                <w:sz w:val="22"/>
                <w:vertAlign w:val="superscript"/>
              </w:rPr>
              <w:t>2</w:t>
            </w:r>
            <w:r w:rsidRPr="006B46AE">
              <w:rPr>
                <w:rFonts w:eastAsia="Times New Roman" w:cs="Times New Roman"/>
                <w:color w:val="000000"/>
                <w:sz w:val="22"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F32D47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Agricultural area (km</w:t>
            </w:r>
            <w:r w:rsidRPr="006B46AE">
              <w:rPr>
                <w:rFonts w:eastAsia="Times New Roman" w:cs="Times New Roman"/>
                <w:color w:val="000000"/>
                <w:sz w:val="22"/>
                <w:vertAlign w:val="superscript"/>
              </w:rPr>
              <w:t>2</w:t>
            </w:r>
            <w:r w:rsidRPr="006B46AE">
              <w:rPr>
                <w:rFonts w:eastAsia="Times New Roman" w:cs="Times New Roman"/>
                <w:color w:val="000000"/>
                <w:sz w:val="22"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1CF9A0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Developed area (km</w:t>
            </w:r>
            <w:r w:rsidRPr="006B46AE">
              <w:rPr>
                <w:rFonts w:eastAsia="Times New Roman" w:cs="Times New Roman"/>
                <w:color w:val="000000"/>
                <w:sz w:val="22"/>
                <w:vertAlign w:val="superscript"/>
              </w:rPr>
              <w:t>2</w:t>
            </w:r>
            <w:r w:rsidRPr="006B46AE">
              <w:rPr>
                <w:rFonts w:eastAsia="Times New Roman" w:cs="Times New Roman"/>
                <w:color w:val="000000"/>
                <w:sz w:val="22"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A13A48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D</w:t>
            </w:r>
            <w:r w:rsidRPr="006B46AE">
              <w:rPr>
                <w:rFonts w:eastAsia="Times New Roman" w:cs="Times New Roman"/>
                <w:color w:val="000000"/>
                <w:sz w:val="22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4596C1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B51F3D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 xml:space="preserve"> NH</w:t>
            </w:r>
            <w:r w:rsidRPr="006B46AE">
              <w:rPr>
                <w:rFonts w:eastAsia="Times New Roman" w:cs="Times New Roman"/>
                <w:color w:val="000000"/>
                <w:sz w:val="22"/>
                <w:vertAlign w:val="subscript"/>
              </w:rPr>
              <w:t>4</w:t>
            </w:r>
            <w:r w:rsidRPr="006B46AE">
              <w:rPr>
                <w:rFonts w:eastAsia="Times New Roman" w:cs="Times New Roman"/>
                <w:color w:val="000000"/>
                <w:sz w:val="22"/>
                <w:vertAlign w:val="superscript"/>
              </w:rPr>
              <w:t>+</w:t>
            </w:r>
            <w:r w:rsidRPr="006B46AE">
              <w:rPr>
                <w:rFonts w:eastAsia="Times New Roman" w:cs="Times New Roman"/>
                <w:color w:val="000000"/>
                <w:sz w:val="22"/>
              </w:rPr>
              <w:t xml:space="preserve"> (µg/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7C38AF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SRP (µg/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975D07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AFDM (mg/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D8AC02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B46AE">
              <w:rPr>
                <w:rFonts w:eastAsia="Times New Roman" w:cs="Times New Roman"/>
                <w:color w:val="000000"/>
                <w:sz w:val="22"/>
              </w:rPr>
              <w:t>Seston</w:t>
            </w:r>
            <w:proofErr w:type="spellEnd"/>
            <w:r w:rsidRPr="006B46AE">
              <w:rPr>
                <w:rFonts w:eastAsia="Times New Roman" w:cs="Times New Roman"/>
                <w:color w:val="000000"/>
                <w:sz w:val="22"/>
              </w:rPr>
              <w:t xml:space="preserve"> C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4BBA18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B46AE">
              <w:rPr>
                <w:rFonts w:eastAsia="Times New Roman" w:cs="Times New Roman"/>
                <w:color w:val="000000"/>
                <w:sz w:val="22"/>
              </w:rPr>
              <w:t>Seston</w:t>
            </w:r>
            <w:proofErr w:type="spellEnd"/>
            <w:r w:rsidRPr="006B46AE">
              <w:rPr>
                <w:rFonts w:eastAsia="Times New Roman" w:cs="Times New Roman"/>
                <w:color w:val="000000"/>
                <w:sz w:val="22"/>
              </w:rPr>
              <w:t xml:space="preserve"> N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2EFDBE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6B46AE">
              <w:rPr>
                <w:rFonts w:eastAsia="Times New Roman" w:cs="Times New Roman"/>
                <w:color w:val="000000"/>
                <w:sz w:val="22"/>
              </w:rPr>
              <w:t>Seston</w:t>
            </w:r>
            <w:proofErr w:type="spellEnd"/>
            <w:r w:rsidRPr="006B46AE">
              <w:rPr>
                <w:rFonts w:eastAsia="Times New Roman" w:cs="Times New Roman"/>
                <w:color w:val="000000"/>
                <w:sz w:val="22"/>
              </w:rPr>
              <w:t xml:space="preserve"> P%</w:t>
            </w:r>
          </w:p>
        </w:tc>
      </w:tr>
      <w:tr w:rsidR="006B46AE" w:rsidRPr="006B46AE" w14:paraId="0E83ACFB" w14:textId="77777777" w:rsidTr="005079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C6101B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Bea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6487F2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72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C001DE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34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1468E8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1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095C27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213623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269AC2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0BC73C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7E742ED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szCs w:val="24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FF814B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101C8C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23FBE7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20</w:t>
            </w:r>
          </w:p>
        </w:tc>
      </w:tr>
      <w:tr w:rsidR="006B46AE" w:rsidRPr="006B46AE" w14:paraId="7CD68EC7" w14:textId="77777777" w:rsidTr="005079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8FC769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Bea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E20A1E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86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AB0E39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79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4D54B6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6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B77FD8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B03E03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47D570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D411CE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CBBBB1E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szCs w:val="24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0638FA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C4BFD0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FF651B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33</w:t>
            </w:r>
          </w:p>
        </w:tc>
      </w:tr>
      <w:tr w:rsidR="006B46AE" w:rsidRPr="006B46AE" w14:paraId="0BD3F25F" w14:textId="77777777" w:rsidTr="005079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5D8E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Bogu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F4C4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72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D76D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33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2A5E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7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33B6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A59B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1901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1234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5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342BD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szCs w:val="24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0B39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7D3E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B72D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19</w:t>
            </w:r>
          </w:p>
        </w:tc>
      </w:tr>
      <w:tr w:rsidR="006B46AE" w:rsidRPr="006B46AE" w14:paraId="41B0D1DA" w14:textId="77777777" w:rsidTr="005079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E2C1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Bogu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E173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84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E2BA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8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CD44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4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7F6B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2448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B407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2A2A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05AE2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szCs w:val="24"/>
              </w:rPr>
              <w:t>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70D6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8866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95E8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32</w:t>
            </w:r>
          </w:p>
        </w:tc>
      </w:tr>
      <w:tr w:rsidR="006B46AE" w:rsidRPr="006B46AE" w14:paraId="7DED661F" w14:textId="77777777" w:rsidTr="005079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6F799A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Buttahatche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98E7E1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99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0481E5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4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F82242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47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46FF50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BD88E3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394ACD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F7683F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A67278F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szCs w:val="24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65574B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D29085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FF019B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08</w:t>
            </w:r>
          </w:p>
        </w:tc>
      </w:tr>
      <w:tr w:rsidR="006B46AE" w:rsidRPr="006B46AE" w14:paraId="78F8C837" w14:textId="77777777" w:rsidTr="005079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73A784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Buttahatche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EE3291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11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16C6AF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0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D0F188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69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5CEAC99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C03A48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88A7AE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95C202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240B40C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szCs w:val="24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480ACD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D3172A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2C850A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13</w:t>
            </w:r>
          </w:p>
        </w:tc>
      </w:tr>
      <w:tr w:rsidR="006B46AE" w:rsidRPr="006B46AE" w14:paraId="0961F5F9" w14:textId="77777777" w:rsidTr="005079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E249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Cahaba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F18B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56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5868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6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71D0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5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FED8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8CD8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1548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4AB0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327B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6BC7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9BFE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2BEE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6B46AE" w:rsidRPr="006B46AE" w14:paraId="572722A7" w14:textId="77777777" w:rsidTr="005079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00E4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Cahaba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DD7A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13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896F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6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2151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10E5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ED52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2B3E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DC2A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C0DCC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szCs w:val="24"/>
              </w:rPr>
              <w:t>1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4372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3B77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0FE9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90</w:t>
            </w:r>
          </w:p>
        </w:tc>
      </w:tr>
      <w:tr w:rsidR="006B46AE" w:rsidRPr="006B46AE" w14:paraId="2E160964" w14:textId="77777777" w:rsidTr="005079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45AD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Cahaba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ABA1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43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18A8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7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9E5A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1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BACF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886B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3608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9D7C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069F4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szCs w:val="24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6931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5571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A551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32</w:t>
            </w:r>
          </w:p>
        </w:tc>
      </w:tr>
      <w:tr w:rsidR="006B46AE" w:rsidRPr="006B46AE" w14:paraId="68AA0F6B" w14:textId="77777777" w:rsidTr="005079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0990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Cahaba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90AF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70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6C55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0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BBCA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4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1617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44CE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3B27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F001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746FA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szCs w:val="24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E553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6869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5404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6B46AE" w:rsidRPr="006B46AE" w14:paraId="5833436A" w14:textId="77777777" w:rsidTr="005079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1E6046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Duck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60468E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36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7F895C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7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C544BE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65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EB2150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69D04F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691CCB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829D7E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0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9E0CD75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szCs w:val="24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36BD72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0EA43E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BFB297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20</w:t>
            </w:r>
          </w:p>
        </w:tc>
      </w:tr>
      <w:tr w:rsidR="006B46AE" w:rsidRPr="006B46AE" w14:paraId="0FCE5760" w14:textId="77777777" w:rsidTr="005079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AE1D50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Duck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A75DCE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44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C67636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7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B1CF4E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2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6ACD70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57FCF4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90107A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D5117A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1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60C6A95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szCs w:val="24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61BA3B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325D0C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28799D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32</w:t>
            </w:r>
          </w:p>
        </w:tc>
      </w:tr>
      <w:tr w:rsidR="006B46AE" w:rsidRPr="006B46AE" w14:paraId="0264B282" w14:textId="77777777" w:rsidTr="005079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FAC175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Duck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DC9F90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63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E22D1B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9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E93DD3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3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F59966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0ABE6A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37B29E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CBFD2A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9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9BBFCB7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szCs w:val="24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DAC4C2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BB1CDF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4F5B0C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49</w:t>
            </w:r>
          </w:p>
        </w:tc>
      </w:tr>
      <w:tr w:rsidR="006B46AE" w:rsidRPr="006B46AE" w14:paraId="0934315C" w14:textId="77777777" w:rsidTr="005079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20D2DB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Duck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460D27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311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7369D0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8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AEFF78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8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8B6D32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E8DF64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CF036D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5C34F6E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0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0CAF8D6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szCs w:val="24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B92DB1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1AB432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7FB449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91</w:t>
            </w:r>
          </w:p>
        </w:tc>
      </w:tr>
      <w:tr w:rsidR="006B46AE" w:rsidRPr="006B46AE" w14:paraId="2ED63BA8" w14:textId="77777777" w:rsidTr="005079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4BEC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Paint Rock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6ABC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05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8B82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6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D291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E46F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5569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63E0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7432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B8A9E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szCs w:val="24"/>
              </w:rPr>
              <w:t>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8AD2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4F57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92AA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10</w:t>
            </w:r>
          </w:p>
        </w:tc>
      </w:tr>
      <w:tr w:rsidR="006B46AE" w:rsidRPr="006B46AE" w14:paraId="774699FD" w14:textId="77777777" w:rsidTr="005079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BB62D6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Sipse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CB9E89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67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8DABBC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32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022D74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7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969309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937638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2B13CB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A322BC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B784922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szCs w:val="24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9A7817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FDE2ED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F74609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09</w:t>
            </w:r>
          </w:p>
        </w:tc>
      </w:tr>
      <w:tr w:rsidR="006B46AE" w:rsidRPr="006B46AE" w14:paraId="307D34C3" w14:textId="77777777" w:rsidTr="005079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8E78A1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Sipse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B6A881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25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6B4BE8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2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4BE49D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8E3301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476A47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C5197B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6F6EE7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6FE9159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szCs w:val="24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1ADFDE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0B2E00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F0947C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11</w:t>
            </w:r>
          </w:p>
        </w:tc>
      </w:tr>
      <w:tr w:rsidR="006B46AE" w:rsidRPr="006B46AE" w14:paraId="780D0745" w14:textId="77777777" w:rsidTr="005079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5DDCE7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Sipsey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F06F60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67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ED6719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35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993740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1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E964E4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D08C70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A8B094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8AFC67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D01BEB3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szCs w:val="24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FDDD93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2A36AF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8088CD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35</w:t>
            </w:r>
          </w:p>
        </w:tc>
      </w:tr>
      <w:tr w:rsidR="006B46AE" w:rsidRPr="006B46AE" w14:paraId="2FEC9417" w14:textId="77777777" w:rsidTr="005079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DCEA5D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Sipsey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17B4DA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74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81B21D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73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9ACEBD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6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F9F815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AF2C25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3D84A6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169BDD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36632AB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szCs w:val="24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B2AB9A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6E18D9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BC17DF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07</w:t>
            </w:r>
          </w:p>
        </w:tc>
      </w:tr>
      <w:tr w:rsidR="006B46AE" w:rsidRPr="006B46AE" w14:paraId="3928E10D" w14:textId="77777777" w:rsidTr="005079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F9F42C" w14:textId="77777777" w:rsidR="006B46AE" w:rsidRPr="006B46AE" w:rsidRDefault="006B46AE" w:rsidP="006B46A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Sipsey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191035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88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8F7B07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33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6F70BE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416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450184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57EC48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7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10835D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14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8C4E44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7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61A36B7B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szCs w:val="24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5F3349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3F5D0C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E173EB" w14:textId="77777777" w:rsidR="006B46AE" w:rsidRPr="006B46AE" w:rsidRDefault="006B46AE" w:rsidP="006B46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B46AE">
              <w:rPr>
                <w:rFonts w:eastAsia="Times New Roman" w:cs="Times New Roman"/>
                <w:color w:val="000000"/>
                <w:sz w:val="22"/>
              </w:rPr>
              <w:t>0.09</w:t>
            </w:r>
          </w:p>
        </w:tc>
      </w:tr>
    </w:tbl>
    <w:p w14:paraId="704E9207" w14:textId="77777777" w:rsidR="006B46AE" w:rsidRPr="006B46AE" w:rsidRDefault="006B46AE" w:rsidP="006B46AE">
      <w:pPr>
        <w:keepNext/>
        <w:keepLines/>
        <w:spacing w:before="40" w:after="0"/>
        <w:outlineLvl w:val="2"/>
        <w:rPr>
          <w:rFonts w:eastAsiaTheme="majorEastAsia" w:cstheme="majorBidi"/>
          <w:szCs w:val="24"/>
        </w:rPr>
      </w:pPr>
    </w:p>
    <w:p w14:paraId="3D67D726" w14:textId="77777777" w:rsidR="0069092D" w:rsidRDefault="0069092D"/>
    <w:sectPr w:rsidR="0069092D" w:rsidSect="00E058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6AE"/>
    <w:rsid w:val="000D5F20"/>
    <w:rsid w:val="001B03AF"/>
    <w:rsid w:val="001C1739"/>
    <w:rsid w:val="00250D50"/>
    <w:rsid w:val="002F3551"/>
    <w:rsid w:val="003707DD"/>
    <w:rsid w:val="00516F5F"/>
    <w:rsid w:val="00530351"/>
    <w:rsid w:val="0069092D"/>
    <w:rsid w:val="006B46AE"/>
    <w:rsid w:val="007E30FA"/>
    <w:rsid w:val="00AC66E6"/>
    <w:rsid w:val="00BC5D3C"/>
    <w:rsid w:val="00E128B4"/>
    <w:rsid w:val="00EE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12A6C"/>
  <w15:chartTrackingRefBased/>
  <w15:docId w15:val="{AB266C1C-750E-48E2-B1D4-C2C3E286E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E30FA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5F20"/>
    <w:pPr>
      <w:keepNext/>
      <w:keepLines/>
      <w:spacing w:before="360" w:after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5F20"/>
    <w:pPr>
      <w:keepNext/>
      <w:keepLines/>
      <w:spacing w:before="40" w:after="0"/>
      <w:outlineLvl w:val="1"/>
    </w:pPr>
    <w:rPr>
      <w:rFonts w:eastAsiaTheme="majorEastAsia" w:cstheme="majorBidi"/>
      <w:i/>
      <w:color w:val="000000" w:themeColor="text1"/>
      <w:szCs w:val="26"/>
    </w:rPr>
  </w:style>
  <w:style w:type="paragraph" w:styleId="Heading3">
    <w:name w:val="heading 3"/>
    <w:aliases w:val="Figure Caption"/>
    <w:basedOn w:val="Normal"/>
    <w:next w:val="Normal"/>
    <w:link w:val="Heading3Char"/>
    <w:autoRedefine/>
    <w:uiPriority w:val="9"/>
    <w:semiHidden/>
    <w:unhideWhenUsed/>
    <w:qFormat/>
    <w:rsid w:val="001C1739"/>
    <w:pPr>
      <w:keepNext/>
      <w:keepLines/>
      <w:spacing w:before="40" w:after="0" w:line="240" w:lineRule="auto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1B03AF"/>
    <w:pPr>
      <w:keepNext/>
      <w:keepLines/>
      <w:spacing w:before="40" w:after="0" w:line="360" w:lineRule="auto"/>
      <w:outlineLvl w:val="3"/>
    </w:pPr>
    <w:rPr>
      <w:rFonts w:eastAsiaTheme="majorEastAsia" w:cstheme="majorBidi"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250D50"/>
    <w:pPr>
      <w:keepNext/>
      <w:keepLines/>
      <w:spacing w:before="40" w:after="0" w:line="240" w:lineRule="auto"/>
      <w:outlineLvl w:val="4"/>
    </w:pPr>
    <w:rPr>
      <w:rFonts w:eastAsiaTheme="majorEastAsia" w:cstheme="majorBidi"/>
      <w:i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D5F20"/>
    <w:rPr>
      <w:rFonts w:ascii="Times New Roman" w:eastAsiaTheme="majorEastAsia" w:hAnsi="Times New Roman" w:cstheme="majorBidi"/>
      <w:i/>
      <w:color w:val="000000" w:themeColor="text1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D5F20"/>
    <w:rPr>
      <w:rFonts w:ascii="Times New Roman" w:eastAsiaTheme="majorEastAsia" w:hAnsi="Times New Roman" w:cstheme="majorBidi"/>
      <w:b/>
      <w:sz w:val="24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C5D3C"/>
    <w:pPr>
      <w:spacing w:after="0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5D3C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paragraph" w:styleId="NoSpacing">
    <w:name w:val="No Spacing"/>
    <w:aliases w:val="Table Caption"/>
    <w:autoRedefine/>
    <w:uiPriority w:val="1"/>
    <w:qFormat/>
    <w:rsid w:val="00E128B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3Char">
    <w:name w:val="Heading 3 Char"/>
    <w:aliases w:val="Figure Caption Char"/>
    <w:basedOn w:val="DefaultParagraphFont"/>
    <w:link w:val="Heading3"/>
    <w:uiPriority w:val="9"/>
    <w:semiHidden/>
    <w:rsid w:val="001C1739"/>
    <w:rPr>
      <w:rFonts w:ascii="Times New Roman" w:eastAsiaTheme="majorEastAsia" w:hAnsi="Times New Roman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03AF"/>
    <w:rPr>
      <w:rFonts w:ascii="Times New Roman" w:eastAsiaTheme="majorEastAsia" w:hAnsi="Times New Roman" w:cstheme="majorBidi"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0D50"/>
    <w:rPr>
      <w:rFonts w:ascii="Times New Roman" w:eastAsiaTheme="majorEastAsia" w:hAnsi="Times New Roman" w:cstheme="majorBidi"/>
      <w:i/>
      <w:sz w:val="24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7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7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ett Hopper</dc:creator>
  <cp:keywords/>
  <dc:description/>
  <cp:lastModifiedBy>Garrett Hopper</cp:lastModifiedBy>
  <cp:revision>2</cp:revision>
  <dcterms:created xsi:type="dcterms:W3CDTF">2022-02-19T16:58:00Z</dcterms:created>
  <dcterms:modified xsi:type="dcterms:W3CDTF">2022-02-19T16:58:00Z</dcterms:modified>
</cp:coreProperties>
</file>